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7A5" w:rsidRDefault="001037A5" w:rsidP="001037A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F20ED">
        <w:rPr>
          <w:rFonts w:ascii="Times New Roman" w:hAnsi="Times New Roman" w:cs="Times New Roman"/>
          <w:b/>
          <w:bCs/>
          <w:sz w:val="24"/>
          <w:szCs w:val="24"/>
        </w:rPr>
        <w:t>Additional File 2: Induced abortion regulation classifica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ortion restriction classification 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Antigu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Arub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arbud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E1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ayman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uracao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French Polynesia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Gibraltar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4675" w:type="dxa"/>
          </w:tcPr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Liechtenstei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Macau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New Caledoni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thern Mariana Island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t. Kitt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Trinidad and Tob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4675" w:type="dxa"/>
          </w:tcPr>
          <w:p w:rsidR="001037A5" w:rsidRPr="00DF20ED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0ED">
              <w:rPr>
                <w:rFonts w:ascii="Times New Roman" w:hAnsi="Times New Roman" w:cs="Times New Roman"/>
                <w:sz w:val="24"/>
                <w:szCs w:val="24"/>
              </w:rPr>
              <w:t>Virgin Islands</w:t>
            </w:r>
          </w:p>
        </w:tc>
        <w:tc>
          <w:tcPr>
            <w:tcW w:w="4675" w:type="dxa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37A5" w:rsidTr="00E8669B">
        <w:tc>
          <w:tcPr>
            <w:tcW w:w="9350" w:type="dxa"/>
            <w:gridSpan w:val="2"/>
          </w:tcPr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abortion available on request (gestational limits may vary)</w:t>
            </w:r>
          </w:p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abortion available with specific health, social, or economic grounds</w:t>
            </w:r>
          </w:p>
          <w:p w:rsidR="001037A5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abortion prohibited altogether </w:t>
            </w:r>
          </w:p>
          <w:p w:rsidR="001037A5" w:rsidRPr="005E38E1" w:rsidRDefault="001037A5" w:rsidP="00E866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World’s Abortion Laws. Centre for Reproductive Rights. Accessed September 10, 2021. Available from: </w:t>
            </w:r>
            <w:hyperlink r:id="rId5" w:history="1">
              <w:r w:rsidRPr="00D319B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maps.reproductiverights.org/worldabortionlaws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037A5" w:rsidRPr="00DF20ED" w:rsidRDefault="001037A5" w:rsidP="001037A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037A5" w:rsidRPr="00DF20ED" w:rsidRDefault="001037A5" w:rsidP="001037A5">
      <w:pPr>
        <w:rPr>
          <w:rFonts w:ascii="Times New Roman" w:hAnsi="Times New Roman" w:cs="Times New Roman"/>
          <w:sz w:val="24"/>
          <w:szCs w:val="24"/>
        </w:rPr>
      </w:pPr>
    </w:p>
    <w:p w:rsidR="001037A5" w:rsidRDefault="001037A5" w:rsidP="001037A5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FD5B1C" w:rsidRPr="001037A5" w:rsidRDefault="00FD5B1C" w:rsidP="001037A5"/>
    <w:sectPr w:rsidR="00FD5B1C" w:rsidRPr="0010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94"/>
    <w:rsid w:val="00022416"/>
    <w:rsid w:val="0003273D"/>
    <w:rsid w:val="00097893"/>
    <w:rsid w:val="000E1E7B"/>
    <w:rsid w:val="000F2D1C"/>
    <w:rsid w:val="000F430A"/>
    <w:rsid w:val="000F5361"/>
    <w:rsid w:val="000F7CD1"/>
    <w:rsid w:val="001037A5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64086"/>
    <w:rsid w:val="0038075E"/>
    <w:rsid w:val="00382C46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7F3803"/>
    <w:rsid w:val="00823B46"/>
    <w:rsid w:val="00842147"/>
    <w:rsid w:val="008921E8"/>
    <w:rsid w:val="00892ED5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57794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ps.reproductiverights.org/worldabortionlaw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67</Characters>
  <Application>Microsoft Office Word</Application>
  <DocSecurity>0</DocSecurity>
  <Lines>4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9-23T11:28:00Z</dcterms:created>
  <dcterms:modified xsi:type="dcterms:W3CDTF">2021-09-23T11:28:00Z</dcterms:modified>
</cp:coreProperties>
</file>